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8EA79" w14:textId="1A96FFDD" w:rsidR="00303CAB" w:rsidRPr="006E3988" w:rsidRDefault="00303CAB" w:rsidP="00303C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="00417A3F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>2 x 2 contingency table for ZIKV</w:t>
      </w:r>
      <w:r w:rsidRPr="006E398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E3988">
        <w:rPr>
          <w:rFonts w:ascii="Times New Roman" w:hAnsi="Times New Roman" w:cs="Times New Roman"/>
          <w:sz w:val="24"/>
          <w:szCs w:val="24"/>
          <w:lang w:val="en-US"/>
        </w:rPr>
        <w:t>IgM and IgG tests on acute and convalescent ZIKV and non-ZIKV samples.</w:t>
      </w:r>
    </w:p>
    <w:tbl>
      <w:tblPr>
        <w:tblW w:w="21752" w:type="dxa"/>
        <w:tblLook w:val="04A0" w:firstRow="1" w:lastRow="0" w:firstColumn="1" w:lastColumn="0" w:noHBand="0" w:noVBand="1"/>
      </w:tblPr>
      <w:tblGrid>
        <w:gridCol w:w="2151"/>
        <w:gridCol w:w="1801"/>
        <w:gridCol w:w="1259"/>
        <w:gridCol w:w="1377"/>
        <w:gridCol w:w="1580"/>
        <w:gridCol w:w="1600"/>
        <w:gridCol w:w="1259"/>
        <w:gridCol w:w="1377"/>
        <w:gridCol w:w="1928"/>
        <w:gridCol w:w="1599"/>
        <w:gridCol w:w="1259"/>
        <w:gridCol w:w="1377"/>
        <w:gridCol w:w="1580"/>
        <w:gridCol w:w="1605"/>
      </w:tblGrid>
      <w:tr w:rsidR="00303CAB" w:rsidRPr="00303CAB" w14:paraId="390B933E" w14:textId="77777777" w:rsidTr="0071435A">
        <w:trPr>
          <w:trHeight w:val="263"/>
        </w:trPr>
        <w:tc>
          <w:tcPr>
            <w:tcW w:w="395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8121A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Test/Result </w:t>
            </w:r>
          </w:p>
        </w:tc>
        <w:tc>
          <w:tcPr>
            <w:tcW w:w="58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B49B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Set A - Acute samples (≤5 days' post fever onset, n = 78)</w:t>
            </w:r>
          </w:p>
        </w:tc>
        <w:tc>
          <w:tcPr>
            <w:tcW w:w="61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866B" w14:textId="2DE27CB4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Set B1 - Convalescent samples (7-14 days' post fever onset, n = 57)</w:t>
            </w:r>
          </w:p>
        </w:tc>
        <w:tc>
          <w:tcPr>
            <w:tcW w:w="58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97789" w14:textId="64D6E0CD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Set B2 - Convalescent samples (23-34 days' post fever onset, n = 64)</w:t>
            </w:r>
          </w:p>
        </w:tc>
      </w:tr>
      <w:tr w:rsidR="00303CAB" w:rsidRPr="00303CAB" w14:paraId="1546553E" w14:textId="77777777" w:rsidTr="0071435A">
        <w:trPr>
          <w:trHeight w:val="263"/>
        </w:trPr>
        <w:tc>
          <w:tcPr>
            <w:tcW w:w="395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C8E83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3FB07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Zika status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2014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Sensitivity (95%CI) 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C4E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pecificity (95%CI)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7D61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Zika status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E402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Sensitivity (95%CI) 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0BAD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pecificity (95%CI)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BADC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Zika status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7956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Sensitivity (95%CI) </w:t>
            </w:r>
          </w:p>
        </w:tc>
        <w:tc>
          <w:tcPr>
            <w:tcW w:w="1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C250E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Specificity (95%CI)</w:t>
            </w:r>
          </w:p>
        </w:tc>
      </w:tr>
      <w:tr w:rsidR="00303CAB" w:rsidRPr="00303CAB" w14:paraId="4574BAA5" w14:textId="77777777" w:rsidTr="0071435A">
        <w:trPr>
          <w:trHeight w:val="263"/>
        </w:trPr>
        <w:tc>
          <w:tcPr>
            <w:tcW w:w="395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0E61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E863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sitiv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7EF7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gative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B59DC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349C0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13C1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sitiv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1DEB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gative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4A419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84A37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418FE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sitiv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F892A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gative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DCF46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5810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08C34E03" w14:textId="77777777" w:rsidTr="00417A3F">
        <w:trPr>
          <w:trHeight w:val="263"/>
        </w:trPr>
        <w:tc>
          <w:tcPr>
            <w:tcW w:w="2175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292D80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ZIKV IgM/IgG ICT Rapid Tests</w:t>
            </w:r>
          </w:p>
        </w:tc>
      </w:tr>
      <w:tr w:rsidR="00303CAB" w:rsidRPr="00303CAB" w14:paraId="5BEE260E" w14:textId="77777777" w:rsidTr="0071435A">
        <w:trPr>
          <w:trHeight w:val="263"/>
        </w:trPr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79A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umiQuick</w:t>
            </w:r>
            <w:proofErr w:type="spellEnd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  <w:proofErr w:type="spellStart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QuickProfile</w:t>
            </w:r>
            <w:proofErr w:type="spellEnd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™ ZIKV IgM rapid IC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B7D6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si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645F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7BA86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B88B0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5.6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0.14, 27.29)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791E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6.7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88.47, 99.5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4BC6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CC4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5896" w14:textId="77777777" w:rsidR="00417A3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55.6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62C97180" w14:textId="2E4C7A16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35.33, 74.52)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18E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86.7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69.28, 96.2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D761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63E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A80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26.5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12.88, 44.36)</w:t>
            </w:r>
          </w:p>
        </w:tc>
        <w:tc>
          <w:tcPr>
            <w:tcW w:w="1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1AF7E" w14:textId="77777777" w:rsidR="00417A3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0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76D81D6F" w14:textId="4A7421CE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73.47, 97.89)</w:t>
            </w:r>
          </w:p>
        </w:tc>
      </w:tr>
      <w:tr w:rsidR="00303CAB" w:rsidRPr="00303CAB" w14:paraId="39483450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6D54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F299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ga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48237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45F63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8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BFF8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7B2F8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9A7CA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C61A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AA57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BA8A5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17B8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E10F0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7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CA7EC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2CF50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71435A" w:rsidRPr="00303CAB" w14:paraId="68EF2AFF" w14:textId="77777777" w:rsidTr="00E468C0">
        <w:trPr>
          <w:trHeight w:val="263"/>
        </w:trPr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BAB78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LumiQuick</w:t>
            </w:r>
            <w:proofErr w:type="spellEnd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  <w:proofErr w:type="spellStart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QuickProfile</w:t>
            </w:r>
            <w:proofErr w:type="spellEnd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™ ZIKV IgG rapid ICT</w:t>
            </w:r>
          </w:p>
        </w:tc>
        <w:tc>
          <w:tcPr>
            <w:tcW w:w="7617" w:type="dxa"/>
            <w:gridSpan w:val="5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D3789DF" w14:textId="3264CA22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t applicab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12CC5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45AD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767B4" w14:textId="77777777" w:rsidR="0071435A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81.5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22F0DBF6" w14:textId="26F74DFB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61.92, 93.70)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3253E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6.7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82.78, 99.9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869D3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CD98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C297E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7.1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84.67, 99.93)</w:t>
            </w:r>
          </w:p>
        </w:tc>
        <w:tc>
          <w:tcPr>
            <w:tcW w:w="1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0A88D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3.3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77.93, 99.18)</w:t>
            </w:r>
          </w:p>
        </w:tc>
      </w:tr>
      <w:tr w:rsidR="0071435A" w:rsidRPr="00303CAB" w14:paraId="03AFBBEF" w14:textId="77777777" w:rsidTr="00E468C0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1698E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7617" w:type="dxa"/>
            <w:gridSpan w:val="5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B6722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065BC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BA3BB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9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50CE1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C0CAD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02EB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C272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8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3576B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D9311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587E29F1" w14:textId="77777777" w:rsidTr="00417A3F">
        <w:trPr>
          <w:trHeight w:val="263"/>
        </w:trPr>
        <w:tc>
          <w:tcPr>
            <w:tcW w:w="2175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C9819D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ZIKV IgM ELISA/IIFT</w:t>
            </w:r>
          </w:p>
        </w:tc>
      </w:tr>
      <w:tr w:rsidR="00303CAB" w:rsidRPr="00303CAB" w14:paraId="1CFB5780" w14:textId="77777777" w:rsidTr="0071435A">
        <w:trPr>
          <w:trHeight w:val="263"/>
        </w:trPr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BEE7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iapro</w:t>
            </w:r>
            <w:proofErr w:type="spellEnd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ZIKV IgM ELIS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77AD4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si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01B1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D0A5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3820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22.2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6.41, 47.64)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0244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6.7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88.47, 99.5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9A8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1D623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205CB" w14:textId="77777777" w:rsidR="00417A3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6.3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50D0B822" w14:textId="17D25636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81.03, 99.91)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4CBC3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80.0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61.43, 92.29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9E8C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32A20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EAC4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4.1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80.32, 99.28)</w:t>
            </w:r>
          </w:p>
        </w:tc>
        <w:tc>
          <w:tcPr>
            <w:tcW w:w="1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0C37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86.7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69.28, 96.24)</w:t>
            </w:r>
          </w:p>
        </w:tc>
      </w:tr>
      <w:tr w:rsidR="00303CAB" w:rsidRPr="00303CAB" w14:paraId="3DE23749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881D8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2C1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quivoca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A222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C399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AE58B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84F777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64E59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8760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61375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572E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DF04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6C0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B1EA3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321BD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1F9669A4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FCD61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6BE4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ga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DB069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7C1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7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67749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B322A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05ED4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2E8A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4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4D97D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8636F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B56B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9951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8CC66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63E72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2818CB02" w14:textId="77777777" w:rsidTr="0071435A">
        <w:trPr>
          <w:trHeight w:val="263"/>
        </w:trPr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8454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uroimmun</w:t>
            </w:r>
            <w:proofErr w:type="spellEnd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ZIKV IgM ELISA 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47CDB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si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6BE7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4C99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410E6" w14:textId="77777777" w:rsidR="00417A3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5.6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7705BBAE" w14:textId="227B0964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0.14, 27.29)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DF3A7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8.3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91.06, 99.96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927CE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8F76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235AE" w14:textId="77777777" w:rsidR="00417A3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51.9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0A3733A9" w14:textId="2EE53515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31.95, 71.33)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91B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6.7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82.78, 99.9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30F16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6AC6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04A60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23.5% 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10.75, 41.17)</w:t>
            </w:r>
          </w:p>
        </w:tc>
        <w:tc>
          <w:tcPr>
            <w:tcW w:w="1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21ABE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3.3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77.93, 99.18)</w:t>
            </w:r>
          </w:p>
        </w:tc>
      </w:tr>
      <w:tr w:rsidR="00303CAB" w:rsidRPr="00303CAB" w14:paraId="36A25AEA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0D95A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F326E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Borderlin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6C8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6EE6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3EFE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85E7F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EA3B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FA6D7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02B92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452FC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06A4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6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B2D97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0F257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DD071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2D6E2479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69103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5D6E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ga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38D8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53E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9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39E6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1A493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3613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61FB9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9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BEFC0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94FAC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258C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53F6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8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D720F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D9306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6B36A74F" w14:textId="77777777" w:rsidTr="0071435A">
        <w:trPr>
          <w:trHeight w:val="263"/>
        </w:trPr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A00E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Inbios</w:t>
            </w:r>
            <w:proofErr w:type="spellEnd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ZIKV IgM ELIS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0D084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resumptive Zika posi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C3FE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721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3DFC5" w14:textId="77777777" w:rsidR="00417A3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27.8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6C1547B4" w14:textId="7AF61F83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9.69, 53.48)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CB2B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8.3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91.06, 99.96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FE2E0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F9C8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4589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88.9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70.84,97.65)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723CB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63.3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43.86, 80.07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5108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775C3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DA390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79.4% 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62.10, 91.30)</w:t>
            </w:r>
          </w:p>
        </w:tc>
        <w:tc>
          <w:tcPr>
            <w:tcW w:w="1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8B077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76.7% (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7.72, 90.07)</w:t>
            </w:r>
          </w:p>
        </w:tc>
      </w:tr>
      <w:tr w:rsidR="00303CAB" w:rsidRPr="00303CAB" w14:paraId="67A5820D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D78FD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73BFB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ssible Zika possib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4DD4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8F4F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B3075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EA1DD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47F5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0CB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56422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F20C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A380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36EE7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28D61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68692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45327340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2608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DDAB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resumptive other Flavivirus posi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ABE04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7194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9F13D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88D06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6ED2E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DAE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C6813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180AA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B2A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E9F2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CA51C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C70C5F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0E1CC6B0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C36D1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FBE3A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ga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89CB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FF89B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8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10D33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454E3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96FF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8447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6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79A38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041C07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40F89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4D030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39DFA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03FC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0A1FB52E" w14:textId="77777777" w:rsidTr="0071435A">
        <w:trPr>
          <w:trHeight w:val="263"/>
        </w:trPr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035E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vaLisa</w:t>
            </w:r>
            <w:proofErr w:type="spellEnd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® ZIKV IgM ELIS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0CDD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si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4AC43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14369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2F59C" w14:textId="77777777" w:rsidR="00417A3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5.6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0A63C80C" w14:textId="33A94403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0.14, 27.29)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E30FA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100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91.20, 10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9BEA3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3488E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E32D5" w14:textId="77777777" w:rsidR="00417A3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85.2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4A036B84" w14:textId="63421FE3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66.27, 95.81)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DB6A1" w14:textId="77777777" w:rsidR="003177F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100% </w:t>
            </w:r>
          </w:p>
          <w:p w14:paraId="0040916E" w14:textId="5663ADC1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83.30, 100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7E0B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5EF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F2F7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58.8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40.70, 75.35)</w:t>
            </w:r>
          </w:p>
        </w:tc>
        <w:tc>
          <w:tcPr>
            <w:tcW w:w="1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2FC18" w14:textId="77777777" w:rsidR="00417A3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100% </w:t>
            </w:r>
          </w:p>
          <w:p w14:paraId="1151CC85" w14:textId="068E0E12" w:rsidR="00303CAB" w:rsidRPr="00303CAB" w:rsidRDefault="00303CAB" w:rsidP="00417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83.3, 100)</w:t>
            </w:r>
          </w:p>
        </w:tc>
      </w:tr>
      <w:tr w:rsidR="00303CAB" w:rsidRPr="00303CAB" w14:paraId="530DD0FF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65549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2DED6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quivoca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B816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FEEBC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6837A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ECFB7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364A4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8B42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42E70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6323C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226C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75BD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A367F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96A3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682B12A0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7A5DF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330A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ga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66CA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73C9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9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BFAD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3EF36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DF4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9FF3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0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B2278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60C5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5438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293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0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541DF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CF8A2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0EDD986C" w14:textId="77777777" w:rsidTr="0071435A">
        <w:trPr>
          <w:trHeight w:val="263"/>
        </w:trPr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671AB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uroimmun</w:t>
            </w:r>
            <w:proofErr w:type="spellEnd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ZIKV IgM IIFT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39C63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Posi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3780E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16EC0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8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98854" w14:textId="77777777" w:rsidR="00417A3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5.6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5962A865" w14:textId="29B56FAA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0.14, 27.29)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3133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86.7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75.41, 94.06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0DBA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C963A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1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21389" w14:textId="77777777" w:rsidR="00417A3F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2.6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70ABFA12" w14:textId="538120BF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75.71, 99.09)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57DE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63.3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43.86, 80.07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CAA77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4680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C0D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70.6% 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52.52, 84.90)</w:t>
            </w:r>
          </w:p>
        </w:tc>
        <w:tc>
          <w:tcPr>
            <w:tcW w:w="1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1913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83.3% 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65.28, 94.36)</w:t>
            </w:r>
          </w:p>
        </w:tc>
      </w:tr>
      <w:tr w:rsidR="00303CAB" w:rsidRPr="00303CAB" w14:paraId="69824C6E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D10B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83AF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quivoca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BE051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9462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67336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E94F0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4AF7A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CBD07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C89FC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67D95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CB2D8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5C9A9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60CEB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A79DF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199FDA43" w14:textId="77777777" w:rsidTr="0071435A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B11CB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67FED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egativ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65F25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CE330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52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46C9E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7F4D7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B74B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9442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8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083EB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17CF9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45BE9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6D26F" w14:textId="77777777" w:rsidR="00303CAB" w:rsidRPr="00303CAB" w:rsidRDefault="00303CAB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3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CF87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D5AC4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303CAB" w:rsidRPr="00303CAB" w14:paraId="1B839001" w14:textId="77777777" w:rsidTr="00417A3F">
        <w:trPr>
          <w:trHeight w:val="263"/>
        </w:trPr>
        <w:tc>
          <w:tcPr>
            <w:tcW w:w="2175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84F3A4" w14:textId="77777777" w:rsidR="00303CAB" w:rsidRPr="00303CAB" w:rsidRDefault="00303CAB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ZIKV IgG ELISA</w:t>
            </w:r>
          </w:p>
        </w:tc>
      </w:tr>
      <w:tr w:rsidR="0071435A" w:rsidRPr="00303CAB" w14:paraId="31CCFBBC" w14:textId="77777777" w:rsidTr="003A3F06">
        <w:trPr>
          <w:trHeight w:val="263"/>
        </w:trPr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83D66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Diapro</w:t>
            </w:r>
            <w:proofErr w:type="spellEnd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ZIKV IgG ELISA</w:t>
            </w:r>
          </w:p>
        </w:tc>
        <w:tc>
          <w:tcPr>
            <w:tcW w:w="7617" w:type="dxa"/>
            <w:gridSpan w:val="5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478CBA1" w14:textId="59BBB12C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Not applicabl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8B68F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041F9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4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BDBA" w14:textId="77777777" w:rsidR="0071435A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70.4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211FC5E0" w14:textId="65442192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49.82, 86.25)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E2BD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86.7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69.28, 96.24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5479F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98C3B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9BBC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97.1% 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84.67, 99.93)</w:t>
            </w:r>
          </w:p>
        </w:tc>
        <w:tc>
          <w:tcPr>
            <w:tcW w:w="1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44F24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76.7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57.72, 90.07)</w:t>
            </w:r>
          </w:p>
        </w:tc>
      </w:tr>
      <w:tr w:rsidR="0071435A" w:rsidRPr="00303CAB" w14:paraId="6468F0CF" w14:textId="77777777" w:rsidTr="003A3F06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2251B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7617" w:type="dxa"/>
            <w:gridSpan w:val="5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C1AEC6D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079C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9C8CF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7E93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98AEA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33814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47E3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1833D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4A8B5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71435A" w:rsidRPr="00303CAB" w14:paraId="114BEB15" w14:textId="77777777" w:rsidTr="003A3F06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B12DC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7617" w:type="dxa"/>
            <w:gridSpan w:val="5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D2F8D7F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E819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BF24E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6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B717A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D38AE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41925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5612F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2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DF927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C2609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  <w:tr w:rsidR="0071435A" w:rsidRPr="00303CAB" w14:paraId="2C052A09" w14:textId="77777777" w:rsidTr="003A3F06">
        <w:trPr>
          <w:trHeight w:val="263"/>
        </w:trPr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646DE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proofErr w:type="spellStart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Euroimmun</w:t>
            </w:r>
            <w:proofErr w:type="spellEnd"/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ZIKV IgG ELISA </w:t>
            </w:r>
          </w:p>
        </w:tc>
        <w:tc>
          <w:tcPr>
            <w:tcW w:w="7617" w:type="dxa"/>
            <w:gridSpan w:val="5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6E01671" w14:textId="05483C64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9BB33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7EAD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9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14D03" w14:textId="77777777" w:rsidR="0071435A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74.1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364B8319" w14:textId="0D233A53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53.7, 88.9)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11E2B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6.7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(82.78, 99.92)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F0110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86115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3</w:t>
            </w:r>
          </w:p>
        </w:tc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4B27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97.1% 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84.67, 99.93)</w:t>
            </w:r>
          </w:p>
        </w:tc>
        <w:tc>
          <w:tcPr>
            <w:tcW w:w="16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9D85" w14:textId="77777777" w:rsidR="0071435A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90%</w:t>
            </w: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 xml:space="preserve"> </w:t>
            </w:r>
          </w:p>
          <w:p w14:paraId="391D16EC" w14:textId="12BE8ADB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(73.47, 97.89)</w:t>
            </w:r>
          </w:p>
        </w:tc>
      </w:tr>
      <w:tr w:rsidR="0071435A" w:rsidRPr="00303CAB" w14:paraId="012BB2CD" w14:textId="77777777" w:rsidTr="003A3F06">
        <w:trPr>
          <w:trHeight w:val="263"/>
        </w:trPr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A6DFD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7617" w:type="dxa"/>
            <w:gridSpan w:val="5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01BD1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7E94F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E4102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9</w:t>
            </w:r>
          </w:p>
        </w:tc>
        <w:tc>
          <w:tcPr>
            <w:tcW w:w="19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0C43D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5422F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8DFBC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C2743" w14:textId="77777777" w:rsidR="0071435A" w:rsidRPr="00303CAB" w:rsidRDefault="0071435A" w:rsidP="00303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03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  <w:t>27</w:t>
            </w:r>
          </w:p>
        </w:tc>
        <w:tc>
          <w:tcPr>
            <w:tcW w:w="1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AE166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  <w:tc>
          <w:tcPr>
            <w:tcW w:w="16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5D866" w14:textId="77777777" w:rsidR="0071435A" w:rsidRPr="00303CAB" w:rsidRDefault="0071435A" w:rsidP="00303C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</w:p>
        </w:tc>
      </w:tr>
    </w:tbl>
    <w:p w14:paraId="04770BC3" w14:textId="77777777" w:rsidR="0047394A" w:rsidRDefault="0047394A"/>
    <w:sectPr w:rsidR="0047394A" w:rsidSect="00303CAB">
      <w:pgSz w:w="23811" w:h="16838" w:orient="landscape" w:code="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CAB"/>
    <w:rsid w:val="00036C8F"/>
    <w:rsid w:val="00303CAB"/>
    <w:rsid w:val="003177FF"/>
    <w:rsid w:val="00417A3F"/>
    <w:rsid w:val="0047394A"/>
    <w:rsid w:val="00541CEE"/>
    <w:rsid w:val="0071435A"/>
    <w:rsid w:val="00991F56"/>
    <w:rsid w:val="00A3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DFA08"/>
  <w15:chartTrackingRefBased/>
  <w15:docId w15:val="{11522ED5-0C3A-4307-BC24-6BBD1D751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2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85</Words>
  <Characters>219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e Ling LOW (NEA)</dc:creator>
  <cp:keywords/>
  <dc:description/>
  <cp:lastModifiedBy>sathiya vikram</cp:lastModifiedBy>
  <cp:revision>8</cp:revision>
  <dcterms:created xsi:type="dcterms:W3CDTF">2020-11-24T00:51:00Z</dcterms:created>
  <dcterms:modified xsi:type="dcterms:W3CDTF">2021-01-16T11:19:00Z</dcterms:modified>
</cp:coreProperties>
</file>